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EA629" w14:textId="77777777" w:rsidR="00591CDE" w:rsidRPr="000771A2" w:rsidRDefault="00591CDE" w:rsidP="00591CDE">
      <w:pPr>
        <w:pBdr>
          <w:bottom w:val="single" w:sz="6" w:space="1" w:color="auto"/>
        </w:pBdr>
        <w:spacing w:after="16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0771A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Material </w:t>
      </w:r>
    </w:p>
    <w:p w14:paraId="38DEDCCA" w14:textId="0152FC20" w:rsidR="00591CDE" w:rsidRPr="000771A2" w:rsidRDefault="00591CDE" w:rsidP="00475C3A">
      <w:pPr>
        <w:spacing w:after="160" w:line="259" w:lineRule="auto"/>
        <w:rPr>
          <w:rFonts w:ascii="Times New Roman" w:eastAsia="MyriadPro-Light" w:hAnsi="Times New Roman" w:cs="Times New Roman"/>
          <w:sz w:val="24"/>
          <w:szCs w:val="24"/>
          <w:lang w:val="en-US" w:eastAsia="en-US"/>
        </w:rPr>
      </w:pPr>
    </w:p>
    <w:p w14:paraId="5BE6F134" w14:textId="77777777" w:rsidR="005B6D76" w:rsidRPr="000771A2" w:rsidRDefault="005B6D76" w:rsidP="00475C3A">
      <w:pPr>
        <w:spacing w:after="160" w:line="259" w:lineRule="auto"/>
        <w:rPr>
          <w:rFonts w:ascii="Times New Roman" w:eastAsia="MyriadPro-Light" w:hAnsi="Times New Roman" w:cs="Times New Roman"/>
          <w:sz w:val="24"/>
          <w:szCs w:val="24"/>
          <w:lang w:val="en-US" w:eastAsia="en-US"/>
        </w:rPr>
      </w:pPr>
    </w:p>
    <w:tbl>
      <w:tblPr>
        <w:tblW w:w="8364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770"/>
        <w:gridCol w:w="1985"/>
        <w:gridCol w:w="1915"/>
      </w:tblGrid>
      <w:tr w:rsidR="00591CDE" w:rsidRPr="000771A2" w14:paraId="335E9FC7" w14:textId="77777777" w:rsidTr="00C26B62">
        <w:trPr>
          <w:jc w:val="center"/>
        </w:trPr>
        <w:tc>
          <w:tcPr>
            <w:tcW w:w="8364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C908AC" w14:textId="77777777" w:rsidR="00591CDE" w:rsidRPr="000771A2" w:rsidRDefault="00591CDE" w:rsidP="00F5767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71A2">
              <w:rPr>
                <w:rFonts w:ascii="Times New Roman" w:eastAsia="MyriadPro-Light" w:hAnsi="Times New Roman" w:cs="Times New Roman"/>
                <w:b/>
                <w:bCs/>
                <w:lang w:val="en-US" w:eastAsia="en-US"/>
              </w:rPr>
              <w:t xml:space="preserve">Table S1 – </w:t>
            </w:r>
            <w:r w:rsidRPr="000771A2">
              <w:rPr>
                <w:rFonts w:ascii="Times New Roman" w:eastAsia="MyriadPro-Light" w:hAnsi="Times New Roman" w:cs="Times New Roman"/>
                <w:lang w:val="en-US" w:eastAsia="en-US"/>
              </w:rPr>
              <w:t>Comparison of perceived subjective variables between the study groups</w:t>
            </w:r>
          </w:p>
        </w:tc>
      </w:tr>
      <w:tr w:rsidR="00591CDE" w:rsidRPr="000771A2" w14:paraId="186EEB90" w14:textId="77777777" w:rsidTr="00C26B62">
        <w:trPr>
          <w:jc w:val="center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0246158" w14:textId="77777777" w:rsidR="00591CDE" w:rsidRPr="000771A2" w:rsidRDefault="00591CDE" w:rsidP="00C26B6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7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EB754D2" w14:textId="77777777" w:rsidR="00591CDE" w:rsidRPr="000771A2" w:rsidRDefault="00591CDE" w:rsidP="00C26B6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lacebo (n = 44)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3DCCAF" w14:textId="77777777" w:rsidR="00591CDE" w:rsidRPr="000771A2" w:rsidRDefault="00591CDE" w:rsidP="00C26B6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Gliclazide (n = 44)</w:t>
            </w:r>
          </w:p>
        </w:tc>
        <w:tc>
          <w:tcPr>
            <w:tcW w:w="19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E251F5" w14:textId="6C1241FB" w:rsidR="00591CDE" w:rsidRPr="000771A2" w:rsidRDefault="00591CDE" w:rsidP="00C26B6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-value</w:t>
            </w:r>
          </w:p>
        </w:tc>
      </w:tr>
      <w:tr w:rsidR="002C27E9" w:rsidRPr="000771A2" w14:paraId="4C291A90" w14:textId="77777777" w:rsidTr="00F80810">
        <w:trPr>
          <w:jc w:val="center"/>
        </w:trPr>
        <w:tc>
          <w:tcPr>
            <w:tcW w:w="4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D6625" w14:textId="6F96BF2D" w:rsidR="002C27E9" w:rsidRPr="000771A2" w:rsidRDefault="002C27E9" w:rsidP="002C27E9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erceived </w:t>
            </w:r>
            <w:r w:rsidRPr="000771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le soreness</w:t>
            </w: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co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47F6B" w14:textId="77777777" w:rsidR="002C27E9" w:rsidRPr="000771A2" w:rsidRDefault="002C27E9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90DF4" w14:textId="137A3AEA" w:rsidR="002C27E9" w:rsidRPr="000771A2" w:rsidRDefault="002C27E9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91CDE" w:rsidRPr="000771A2" w14:paraId="46910802" w14:textId="77777777" w:rsidTr="00C26B6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CE6BE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ssion 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CFE76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 ± 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ABCDF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 ± 0.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CA634" w14:textId="2B00F15C" w:rsidR="00591CDE" w:rsidRPr="000771A2" w:rsidRDefault="00C26B62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4</w:t>
            </w:r>
          </w:p>
        </w:tc>
      </w:tr>
      <w:tr w:rsidR="00591CDE" w:rsidRPr="000771A2" w14:paraId="71FB10EC" w14:textId="77777777" w:rsidTr="00C26B6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D1CF4" w14:textId="77777777" w:rsidR="00591CDE" w:rsidRPr="000771A2" w:rsidRDefault="00591CDE" w:rsidP="00F57679">
            <w:pPr>
              <w:tabs>
                <w:tab w:val="left" w:pos="930"/>
              </w:tabs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ssion 2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C8984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 ± 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474BA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 ± 0.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EF35D" w14:textId="5C1E4EA7" w:rsidR="00591CDE" w:rsidRPr="000771A2" w:rsidRDefault="00C26B62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591CDE" w:rsidRPr="000771A2" w14:paraId="57F744FA" w14:textId="77777777" w:rsidTr="00C26B6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51B48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ssion 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46235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 ± 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88F46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 ± 0.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D72BC" w14:textId="7FFC22EF" w:rsidR="00591CDE" w:rsidRPr="000771A2" w:rsidRDefault="00C26B62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591CDE" w:rsidRPr="000771A2" w14:paraId="387BEF4D" w14:textId="77777777" w:rsidTr="00C26B6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E0AE1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24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42E55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 ± 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24F7F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 ± 0.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05BBA" w14:textId="06D5232A" w:rsidR="00591CDE" w:rsidRPr="000771A2" w:rsidRDefault="00C26B62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591CDE" w:rsidRPr="000771A2" w14:paraId="30545C4E" w14:textId="77777777" w:rsidTr="00C26B6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829C7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48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771BD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 ± 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32D37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 ± 0.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A4A62" w14:textId="39B2AAF2" w:rsidR="00591CDE" w:rsidRPr="000771A2" w:rsidRDefault="00C26B62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591CDE" w:rsidRPr="000771A2" w14:paraId="318D5D56" w14:textId="77777777" w:rsidTr="00C26B6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5F9D9" w14:textId="77777777" w:rsidR="00591CDE" w:rsidRPr="000771A2" w:rsidRDefault="00591CDE" w:rsidP="00F5767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ceived recovery scor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EC7AE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F53D8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08C91" w14:textId="09FFF2D0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91CDE" w:rsidRPr="000771A2" w14:paraId="3363273C" w14:textId="77777777" w:rsidTr="00C26B6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26ABC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ssion 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57481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 ± 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35A44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 ± 0.0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AE801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0</w:t>
            </w:r>
          </w:p>
        </w:tc>
      </w:tr>
      <w:tr w:rsidR="00591CDE" w:rsidRPr="000771A2" w14:paraId="1F276834" w14:textId="77777777" w:rsidTr="00C26B6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4FD76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ssion 2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CA1CF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 ± 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86B7A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 ± 0.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FE2AA" w14:textId="1654D198" w:rsidR="00591CDE" w:rsidRPr="000771A2" w:rsidRDefault="00C26B62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591CDE" w:rsidRPr="000771A2" w14:paraId="2393F663" w14:textId="77777777" w:rsidTr="00C26B6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56191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ssion 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CC6E0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 ± 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658FD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 ± 0.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0C50A" w14:textId="4EF9793A" w:rsidR="00591CDE" w:rsidRPr="000771A2" w:rsidRDefault="00C26B62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591CDE" w:rsidRPr="000771A2" w14:paraId="7C3E7125" w14:textId="77777777" w:rsidTr="00C26B6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00110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24h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5BF7E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 ± 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02835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 ± 0.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32E28" w14:textId="53AC8B13" w:rsidR="00591CDE" w:rsidRPr="000771A2" w:rsidRDefault="00C26B62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591CDE" w:rsidRPr="000771A2" w14:paraId="6F0E11BD" w14:textId="77777777" w:rsidTr="00C26B62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28796A0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48h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6AA271B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 ± 1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8AB0C60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 ± 1.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506C05B" w14:textId="1D602C0D" w:rsidR="00591CDE" w:rsidRPr="000771A2" w:rsidRDefault="00C26B62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</w:tbl>
    <w:p w14:paraId="09CB5FB9" w14:textId="46C47FCA" w:rsidR="00591CDE" w:rsidRPr="000771A2" w:rsidRDefault="00591CDE" w:rsidP="00C26B62">
      <w:pPr>
        <w:spacing w:before="120" w:line="360" w:lineRule="auto"/>
        <w:jc w:val="both"/>
        <w:rPr>
          <w:rFonts w:ascii="Times New Roman" w:eastAsia="MyriadPro-Light" w:hAnsi="Times New Roman" w:cs="Times New Roman"/>
          <w:lang w:val="en-US" w:eastAsia="en-US"/>
        </w:rPr>
      </w:pPr>
      <w:r w:rsidRPr="000771A2">
        <w:rPr>
          <w:rFonts w:ascii="Times New Roman" w:eastAsia="MyriadPro-Light" w:hAnsi="Times New Roman" w:cs="Times New Roman"/>
          <w:lang w:val="en-US" w:eastAsia="en-US"/>
        </w:rPr>
        <w:t xml:space="preserve">Post-24h, 24 hours of recovery; post-48h, 48 hours of recovery. Data are presented as mean ± standard deviation (SD) </w:t>
      </w:r>
      <w:r w:rsidR="00C26B62" w:rsidRPr="000771A2">
        <w:rPr>
          <w:rFonts w:ascii="Times New Roman" w:eastAsia="MyriadPro-Light" w:hAnsi="Times New Roman" w:cs="Times New Roman"/>
          <w:lang w:val="en-US" w:eastAsia="en-US"/>
        </w:rPr>
        <w:t xml:space="preserve">regarding </w:t>
      </w:r>
      <w:r w:rsidRPr="000771A2">
        <w:rPr>
          <w:rFonts w:ascii="Times New Roman" w:eastAsia="MyriadPro-Light" w:hAnsi="Times New Roman" w:cs="Times New Roman"/>
          <w:lang w:val="en-US" w:eastAsia="en-US"/>
        </w:rPr>
        <w:t>pre-session</w:t>
      </w:r>
      <w:r w:rsidR="00C26B62" w:rsidRPr="000771A2">
        <w:rPr>
          <w:rFonts w:ascii="Times New Roman" w:eastAsia="MyriadPro-Light" w:hAnsi="Times New Roman" w:cs="Times New Roman"/>
          <w:lang w:val="en-US" w:eastAsia="en-US"/>
        </w:rPr>
        <w:t>s,</w:t>
      </w:r>
      <w:r w:rsidRPr="000771A2">
        <w:rPr>
          <w:rFonts w:ascii="Times New Roman" w:eastAsia="MyriadPro-Light" w:hAnsi="Times New Roman" w:cs="Times New Roman"/>
          <w:lang w:val="en-US" w:eastAsia="en-US"/>
        </w:rPr>
        <w:t xml:space="preserve"> and 24 hours and 48 hours of recovery. </w:t>
      </w:r>
      <w:r w:rsidR="00C26B62" w:rsidRPr="000771A2">
        <w:rPr>
          <w:rFonts w:ascii="Times New Roman" w:eastAsia="MyriadPro-Light" w:hAnsi="Times New Roman" w:cs="Times New Roman"/>
          <w:lang w:val="en-US" w:eastAsia="en-US"/>
        </w:rPr>
        <w:t>Differences were tested using Student’s t-test</w:t>
      </w:r>
      <w:r w:rsidR="00C26B62" w:rsidRPr="000771A2">
        <w:rPr>
          <w:rFonts w:ascii="Times New Roman" w:eastAsia="MyriadPro-Light" w:hAnsi="Times New Roman" w:cs="Times New Roman"/>
          <w:i/>
          <w:iCs/>
          <w:lang w:val="en-US" w:eastAsia="en-US"/>
        </w:rPr>
        <w:t xml:space="preserve"> </w:t>
      </w:r>
      <w:r w:rsidR="00C26B62" w:rsidRPr="000771A2">
        <w:rPr>
          <w:rFonts w:ascii="Times New Roman" w:eastAsia="MyriadPro-Light" w:hAnsi="Times New Roman" w:cs="Times New Roman"/>
          <w:lang w:val="en-US" w:eastAsia="en-US"/>
        </w:rPr>
        <w:t>for paired samples for each session and recovery time, and considered significant at p&lt;0.05</w:t>
      </w:r>
      <w:r w:rsidRPr="000771A2">
        <w:rPr>
          <w:rFonts w:ascii="Times New Roman" w:eastAsia="MyriadPro-Light" w:hAnsi="Times New Roman" w:cs="Times New Roman"/>
          <w:lang w:val="en-US" w:eastAsia="en-US"/>
        </w:rPr>
        <w:t>.</w:t>
      </w:r>
    </w:p>
    <w:p w14:paraId="5A23EA96" w14:textId="77777777" w:rsidR="00591CDE" w:rsidRPr="000771A2" w:rsidRDefault="00591CDE" w:rsidP="00591CDE">
      <w:pPr>
        <w:spacing w:after="160" w:line="259" w:lineRule="auto"/>
        <w:rPr>
          <w:rFonts w:ascii="Times New Roman" w:eastAsia="MyriadPro-Light" w:hAnsi="Times New Roman" w:cs="Times New Roman"/>
          <w:sz w:val="24"/>
          <w:szCs w:val="24"/>
          <w:lang w:val="en-US" w:eastAsia="en-US"/>
        </w:rPr>
      </w:pPr>
      <w:r w:rsidRPr="000771A2">
        <w:rPr>
          <w:rFonts w:ascii="Times New Roman" w:eastAsia="MyriadPro-Light" w:hAnsi="Times New Roman" w:cs="Times New Roman"/>
          <w:sz w:val="24"/>
          <w:szCs w:val="24"/>
          <w:lang w:val="en-US" w:eastAsia="en-US"/>
        </w:rPr>
        <w:br w:type="page"/>
      </w:r>
    </w:p>
    <w:tbl>
      <w:tblPr>
        <w:tblW w:w="8364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7"/>
        <w:gridCol w:w="2208"/>
        <w:gridCol w:w="2208"/>
        <w:gridCol w:w="2151"/>
      </w:tblGrid>
      <w:tr w:rsidR="00591CDE" w:rsidRPr="000771A2" w14:paraId="17DCCFB7" w14:textId="77777777" w:rsidTr="00F57679">
        <w:trPr>
          <w:jc w:val="center"/>
        </w:trPr>
        <w:tc>
          <w:tcPr>
            <w:tcW w:w="8364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EB670B" w14:textId="77777777" w:rsidR="00591CDE" w:rsidRPr="000771A2" w:rsidRDefault="00591CDE" w:rsidP="00DA7DD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71A2">
              <w:rPr>
                <w:rFonts w:ascii="Times New Roman" w:eastAsia="MyriadPro-Light" w:hAnsi="Times New Roman" w:cs="Times New Roman"/>
                <w:b/>
                <w:bCs/>
                <w:lang w:val="en-US" w:eastAsia="en-US"/>
              </w:rPr>
              <w:lastRenderedPageBreak/>
              <w:t xml:space="preserve">Table S2 – </w:t>
            </w:r>
            <w:r w:rsidRPr="000771A2">
              <w:rPr>
                <w:rFonts w:ascii="Times New Roman" w:eastAsia="MyriadPro-Light" w:hAnsi="Times New Roman" w:cs="Times New Roman"/>
                <w:lang w:val="en-US" w:eastAsia="en-US"/>
              </w:rPr>
              <w:t>Comparison of hemodynamic variables measured in the study</w:t>
            </w:r>
          </w:p>
        </w:tc>
      </w:tr>
      <w:tr w:rsidR="00591CDE" w:rsidRPr="000771A2" w14:paraId="442FE8FE" w14:textId="77777777" w:rsidTr="00F57679">
        <w:trPr>
          <w:jc w:val="center"/>
        </w:trPr>
        <w:tc>
          <w:tcPr>
            <w:tcW w:w="179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19543C" w14:textId="77777777" w:rsidR="00591CDE" w:rsidRPr="000771A2" w:rsidRDefault="00591CDE" w:rsidP="00DA7DD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2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FC1307B" w14:textId="77777777" w:rsidR="00591CDE" w:rsidRPr="000771A2" w:rsidRDefault="00591CDE" w:rsidP="00DA7DD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lacebo (n = 44)</w:t>
            </w:r>
          </w:p>
        </w:tc>
        <w:tc>
          <w:tcPr>
            <w:tcW w:w="22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6D9861" w14:textId="77777777" w:rsidR="00591CDE" w:rsidRPr="000771A2" w:rsidRDefault="00591CDE" w:rsidP="00DA7DD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Gliclazide (n = 44)</w:t>
            </w:r>
          </w:p>
        </w:tc>
        <w:tc>
          <w:tcPr>
            <w:tcW w:w="21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47B95D4" w14:textId="3EBF9677" w:rsidR="00591CDE" w:rsidRPr="000771A2" w:rsidRDefault="00591CDE" w:rsidP="00DA7DD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-value</w:t>
            </w:r>
          </w:p>
        </w:tc>
      </w:tr>
      <w:tr w:rsidR="00591CDE" w:rsidRPr="000771A2" w14:paraId="3029B652" w14:textId="77777777" w:rsidTr="00F57679">
        <w:trPr>
          <w:jc w:val="center"/>
        </w:trPr>
        <w:tc>
          <w:tcPr>
            <w:tcW w:w="1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0A1F3A" w14:textId="77777777" w:rsidR="00591CDE" w:rsidRPr="000771A2" w:rsidRDefault="00591CDE" w:rsidP="00F5767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lang w:val="en-US"/>
              </w:rPr>
              <w:t>HR (bpm)</w:t>
            </w:r>
          </w:p>
        </w:tc>
        <w:tc>
          <w:tcPr>
            <w:tcW w:w="22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5CF4CD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1281258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954AAD0" w14:textId="56FC26A0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91CDE" w:rsidRPr="000771A2" w14:paraId="56679CB1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42993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ssion 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BD8AD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3.0 ± 15.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42A62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1.4 ± 14.7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ABAA9" w14:textId="245E20C0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4</w:t>
            </w:r>
          </w:p>
        </w:tc>
      </w:tr>
      <w:tr w:rsidR="00591CDE" w:rsidRPr="000771A2" w14:paraId="627993AE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30E16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ssion 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04F64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4.6 ± 16.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26A4D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6.4 ± 13.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4BD94" w14:textId="15D85E72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0</w:t>
            </w:r>
          </w:p>
        </w:tc>
      </w:tr>
      <w:tr w:rsidR="00591CDE" w:rsidRPr="000771A2" w14:paraId="0E25E783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36DE6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ssion 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BFBC8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7.3 ± 14.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6D870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2.6 ± 15.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9FDAE" w14:textId="075C9985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6</w:t>
            </w:r>
          </w:p>
        </w:tc>
      </w:tr>
      <w:tr w:rsidR="00591CDE" w:rsidRPr="000771A2" w14:paraId="6E7D903D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F4443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24h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A969B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.3 ± 7.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09119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75.4 ± 6.3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B4F49" w14:textId="2CDDA63D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4</w:t>
            </w:r>
          </w:p>
        </w:tc>
      </w:tr>
      <w:tr w:rsidR="00591CDE" w:rsidRPr="000771A2" w14:paraId="2EB7972C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36394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48h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00281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.4 ± 7.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CCB41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.5 ± 5.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E65E3" w14:textId="141B981F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9</w:t>
            </w:r>
          </w:p>
        </w:tc>
      </w:tr>
      <w:tr w:rsidR="00591CDE" w:rsidRPr="000771A2" w14:paraId="517E5964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F476D" w14:textId="77777777" w:rsidR="00591CDE" w:rsidRPr="000771A2" w:rsidRDefault="00591CDE" w:rsidP="00F5767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BP (mmHg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415A3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EDD6A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1051F" w14:textId="2262A856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91CDE" w:rsidRPr="000771A2" w14:paraId="1D9A075E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83714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ssion 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5EDBB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5.4 ± 14.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DF553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.3 ± 13.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95B8D" w14:textId="484D6AAE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4</w:t>
            </w:r>
          </w:p>
        </w:tc>
      </w:tr>
      <w:tr w:rsidR="00591CDE" w:rsidRPr="000771A2" w14:paraId="1CD99D30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95E24" w14:textId="77777777" w:rsidR="00591CDE" w:rsidRPr="000771A2" w:rsidRDefault="00591CDE" w:rsidP="00F57679">
            <w:pPr>
              <w:tabs>
                <w:tab w:val="left" w:pos="930"/>
              </w:tabs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ssion 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D5F60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47.6 ± 13.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0A69D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45.7 ± 12.3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4AC7B" w14:textId="56C1E949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1</w:t>
            </w:r>
          </w:p>
        </w:tc>
      </w:tr>
      <w:tr w:rsidR="00591CDE" w:rsidRPr="000771A2" w14:paraId="1EA6172E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FFE3F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ssion 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99F7C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.6 ± 15.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847C5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46.2 ± 14.2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5FD60" w14:textId="3E6F4ED8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1</w:t>
            </w:r>
          </w:p>
        </w:tc>
      </w:tr>
      <w:tr w:rsidR="00591CDE" w:rsidRPr="000771A2" w14:paraId="7CC28F92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4083D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24h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D05C5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16.5 ± 7.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328D6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5.2 ± 8.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28484" w14:textId="30ABE90A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0</w:t>
            </w:r>
          </w:p>
        </w:tc>
      </w:tr>
      <w:tr w:rsidR="00591CDE" w:rsidRPr="000771A2" w14:paraId="28A614A6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AC927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48h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3B368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8.5 ± 9.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69F9B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7.6 ± 8.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5DCD8" w14:textId="29061C48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4</w:t>
            </w:r>
          </w:p>
        </w:tc>
      </w:tr>
      <w:tr w:rsidR="00591CDE" w:rsidRPr="000771A2" w14:paraId="230AF6B3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2F767" w14:textId="77777777" w:rsidR="00591CDE" w:rsidRPr="000771A2" w:rsidRDefault="00591CDE" w:rsidP="00F5767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BP (mmHg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9EEC2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92EC3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3E813" w14:textId="3DE0A769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91CDE" w:rsidRPr="000771A2" w14:paraId="3284CBCB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6E3AD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ssion 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95BF4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.7 ± 9.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9A66F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.1 ± 8.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2E7D6" w14:textId="74CD3497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6</w:t>
            </w:r>
          </w:p>
        </w:tc>
      </w:tr>
      <w:tr w:rsidR="00591CDE" w:rsidRPr="000771A2" w14:paraId="24AC666C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AF66D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ssion 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C789C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3 ± 8.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BB751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.6 ± 7.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44C35" w14:textId="599DB521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5</w:t>
            </w:r>
          </w:p>
        </w:tc>
      </w:tr>
      <w:tr w:rsidR="00591CDE" w:rsidRPr="000771A2" w14:paraId="0B678BF1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1F68F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ssion 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C7DB3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5 ± 7.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F2D3F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7 ± 9.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78F0B" w14:textId="19D40EB1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3</w:t>
            </w:r>
          </w:p>
        </w:tc>
      </w:tr>
      <w:tr w:rsidR="00591CDE" w:rsidRPr="000771A2" w14:paraId="05BBFAC9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04218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24h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44645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.6 ± 5.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89DB4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.6 ± 6.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6FE07" w14:textId="2E1727BB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7</w:t>
            </w:r>
          </w:p>
        </w:tc>
      </w:tr>
      <w:tr w:rsidR="00591CDE" w:rsidRPr="000771A2" w14:paraId="3153FFAB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092E4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48h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FEC34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.4 ± 6.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54349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.5 ± 6.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30A6E" w14:textId="4C619A37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0</w:t>
            </w:r>
          </w:p>
        </w:tc>
      </w:tr>
      <w:tr w:rsidR="00591CDE" w:rsidRPr="000771A2" w14:paraId="3AE72EBF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41790" w14:textId="77777777" w:rsidR="00591CDE" w:rsidRPr="000771A2" w:rsidRDefault="00591CDE" w:rsidP="00F5767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uble product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8E45A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D200C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32D8B" w14:textId="6E833B83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91CDE" w:rsidRPr="000771A2" w14:paraId="29D337C8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93BF6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ssion 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E3FC1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,212.0 ± 2,865.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0C4D3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2,461.5 ± 2,962.7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BBA33" w14:textId="1984CBD5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6</w:t>
            </w:r>
          </w:p>
        </w:tc>
      </w:tr>
      <w:tr w:rsidR="00591CDE" w:rsidRPr="000771A2" w14:paraId="5C69742F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FB3DF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ssion 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43F0A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2,762.3 ± 2,722.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331FC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2,785.4 ± 2,722.6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151BC" w14:textId="4EA82963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7</w:t>
            </w:r>
          </w:p>
        </w:tc>
      </w:tr>
      <w:tr w:rsidR="00591CDE" w:rsidRPr="000771A2" w14:paraId="75EAE918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B1593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ssion 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794D2" w14:textId="58BA6AE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,338.0 ± 2,892.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5361F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,331.4 ± 3,249.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A2A71" w14:textId="2F9484FD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2</w:t>
            </w:r>
          </w:p>
        </w:tc>
      </w:tr>
      <w:tr w:rsidR="00591CDE" w:rsidRPr="000771A2" w14:paraId="6610EB7B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D38D3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24h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9E147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,010.4 ± 1,1226.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4267B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,694.4 ± 1013.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4ED4F" w14:textId="5FE7AECC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9</w:t>
            </w:r>
          </w:p>
        </w:tc>
      </w:tr>
      <w:tr w:rsidR="00591CDE" w:rsidRPr="000771A2" w14:paraId="51A84661" w14:textId="77777777" w:rsidTr="00F57679">
        <w:trPr>
          <w:jc w:val="center"/>
        </w:trPr>
        <w:tc>
          <w:tcPr>
            <w:tcW w:w="1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226AA39" w14:textId="77777777" w:rsidR="00591CDE" w:rsidRPr="000771A2" w:rsidRDefault="00591CDE" w:rsidP="00F57679">
            <w:pPr>
              <w:spacing w:after="120" w:line="240" w:lineRule="auto"/>
              <w:ind w:left="567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ost-48h 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05D0CB3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,945.1 ± 1,218.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CBCE726" w14:textId="77777777" w:rsidR="00591CDE" w:rsidRPr="000771A2" w:rsidRDefault="00591CDE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,525.0 ± 848.0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5FC7884" w14:textId="467D90A0" w:rsidR="00591CDE" w:rsidRPr="000771A2" w:rsidRDefault="000A6F58" w:rsidP="00F5767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771A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4</w:t>
            </w:r>
          </w:p>
        </w:tc>
      </w:tr>
    </w:tbl>
    <w:p w14:paraId="57A2F1E8" w14:textId="7B6508FE" w:rsidR="001E7055" w:rsidRPr="00F94330" w:rsidRDefault="00591CDE" w:rsidP="00F57679">
      <w:pPr>
        <w:spacing w:before="120" w:line="360" w:lineRule="auto"/>
        <w:ind w:left="142" w:right="140"/>
        <w:jc w:val="both"/>
        <w:rPr>
          <w:lang w:val="en-US"/>
        </w:rPr>
      </w:pPr>
      <w:r w:rsidRPr="000771A2">
        <w:rPr>
          <w:rFonts w:ascii="Times New Roman" w:eastAsia="MyriadPro-Light" w:hAnsi="Times New Roman" w:cs="Times New Roman"/>
          <w:lang w:val="en-US" w:eastAsia="en-US"/>
        </w:rPr>
        <w:t xml:space="preserve">HR, heart rate; SBP, systolic blood pressure; DBP, diastolic blood pressure; bpm, beats per minute; post-24h, 24 hours of recovery; post-48h, 48 hours of recovery. </w:t>
      </w:r>
      <w:r w:rsidR="00F94330" w:rsidRPr="000771A2">
        <w:rPr>
          <w:rFonts w:ascii="Times New Roman" w:eastAsia="MyriadPro-Light" w:hAnsi="Times New Roman" w:cs="Times New Roman"/>
          <w:lang w:val="en-US" w:eastAsia="en-US"/>
        </w:rPr>
        <w:t>Differences were tested using Student’s t-test</w:t>
      </w:r>
      <w:r w:rsidR="00F94330" w:rsidRPr="000771A2">
        <w:rPr>
          <w:rFonts w:ascii="Times New Roman" w:eastAsia="MyriadPro-Light" w:hAnsi="Times New Roman" w:cs="Times New Roman"/>
          <w:i/>
          <w:iCs/>
          <w:lang w:val="en-US" w:eastAsia="en-US"/>
        </w:rPr>
        <w:t xml:space="preserve"> </w:t>
      </w:r>
      <w:r w:rsidR="00F94330" w:rsidRPr="000771A2">
        <w:rPr>
          <w:rFonts w:ascii="Times New Roman" w:eastAsia="MyriadPro-Light" w:hAnsi="Times New Roman" w:cs="Times New Roman"/>
          <w:lang w:val="en-US" w:eastAsia="en-US"/>
        </w:rPr>
        <w:t>for paired samples for each session and recovery time, and considered significant at p&lt;0.05.</w:t>
      </w:r>
    </w:p>
    <w:sectPr w:rsidR="001E7055" w:rsidRPr="00F94330" w:rsidSect="00C26B62">
      <w:pgSz w:w="11906" w:h="16838"/>
      <w:pgMar w:top="1418" w:right="184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Ligh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CDE"/>
    <w:rsid w:val="00076000"/>
    <w:rsid w:val="000771A2"/>
    <w:rsid w:val="000A6F58"/>
    <w:rsid w:val="001E7055"/>
    <w:rsid w:val="0023418B"/>
    <w:rsid w:val="00265844"/>
    <w:rsid w:val="002C27E9"/>
    <w:rsid w:val="00336B6F"/>
    <w:rsid w:val="00454556"/>
    <w:rsid w:val="00475C3A"/>
    <w:rsid w:val="004C21D5"/>
    <w:rsid w:val="00566B25"/>
    <w:rsid w:val="00591CDE"/>
    <w:rsid w:val="005B6D76"/>
    <w:rsid w:val="008E3F2F"/>
    <w:rsid w:val="008F3A5B"/>
    <w:rsid w:val="00974DDB"/>
    <w:rsid w:val="00B95700"/>
    <w:rsid w:val="00C26B62"/>
    <w:rsid w:val="00DC232B"/>
    <w:rsid w:val="00E54561"/>
    <w:rsid w:val="00EA07F0"/>
    <w:rsid w:val="00F513B0"/>
    <w:rsid w:val="00F57679"/>
    <w:rsid w:val="00F94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85F02"/>
  <w15:chartTrackingRefBased/>
  <w15:docId w15:val="{CCD1F6A2-5D9B-4CD1-A3F2-335026B7A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CDE"/>
    <w:pPr>
      <w:spacing w:after="0" w:line="480" w:lineRule="auto"/>
    </w:pPr>
    <w:rPr>
      <w:rFonts w:ascii="Calibri" w:eastAsia="Calibri" w:hAnsi="Calibri" w:cs="Calibri"/>
      <w:kern w:val="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591CDE"/>
    <w:rPr>
      <w:color w:val="0000FF"/>
      <w:u w:val="single"/>
    </w:rPr>
  </w:style>
  <w:style w:type="character" w:customStyle="1" w:styleId="hps">
    <w:name w:val="hps"/>
    <w:rsid w:val="00475C3A"/>
  </w:style>
  <w:style w:type="paragraph" w:customStyle="1" w:styleId="Corpo">
    <w:name w:val="Corpo"/>
    <w:link w:val="CorpoChar"/>
    <w:rsid w:val="00475C3A"/>
    <w:pPr>
      <w:pBdr>
        <w:top w:val="nil"/>
        <w:left w:val="nil"/>
        <w:bottom w:val="nil"/>
        <w:right w:val="nil"/>
        <w:between w:val="nil"/>
        <w:bar w:val="nil"/>
      </w:pBdr>
      <w:spacing w:before="240" w:after="200" w:line="276" w:lineRule="auto"/>
      <w:ind w:firstLine="709"/>
      <w:jc w:val="both"/>
    </w:pPr>
    <w:rPr>
      <w:rFonts w:ascii="Arial" w:eastAsia="Calibri" w:hAnsi="Arial" w:cs="Arial"/>
      <w:color w:val="000000"/>
      <w:kern w:val="0"/>
      <w:u w:color="000000"/>
      <w:bdr w:val="nil"/>
      <w:lang w:val="en-US" w:eastAsia="pt-BR"/>
      <w14:ligatures w14:val="none"/>
    </w:rPr>
  </w:style>
  <w:style w:type="character" w:customStyle="1" w:styleId="CorpoChar">
    <w:name w:val="Corpo Char"/>
    <w:link w:val="Corpo"/>
    <w:rsid w:val="00475C3A"/>
    <w:rPr>
      <w:rFonts w:ascii="Arial" w:eastAsia="Calibri" w:hAnsi="Arial" w:cs="Arial"/>
      <w:color w:val="000000"/>
      <w:kern w:val="0"/>
      <w:u w:color="000000"/>
      <w:bdr w:val="nil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2</TotalTime>
  <Pages>2</Pages>
  <Words>358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Lehnen</dc:creator>
  <cp:keywords/>
  <dc:description/>
  <cp:lastModifiedBy>Alexandre Lehnen</cp:lastModifiedBy>
  <cp:revision>17</cp:revision>
  <dcterms:created xsi:type="dcterms:W3CDTF">2024-05-19T14:31:00Z</dcterms:created>
  <dcterms:modified xsi:type="dcterms:W3CDTF">2025-12-29T13:54:00Z</dcterms:modified>
</cp:coreProperties>
</file>